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4 Table. Associations of Biomarkers with Risk of Incident T2D by BMI Strata.</w:t>
      </w:r>
    </w:p>
    <w:tbl>
      <w:tblPr>
        <w:tblW w:w="14459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126"/>
        <w:gridCol w:w="1364"/>
        <w:gridCol w:w="2766"/>
        <w:gridCol w:w="1080"/>
        <w:gridCol w:w="712"/>
        <w:gridCol w:w="4851"/>
      </w:tblGrid>
      <w:tr>
        <w:trPr/>
        <w:tc>
          <w:tcPr>
            <w:tcW w:w="1560" w:type="dxa"/>
            <w:tcBorders>
              <w:top w:val="single" w:sz="4" w:space="0" w:color="000000"/>
            </w:tcBorders>
            <w:shd w:fill="B7DEE8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B7DEE8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  <w:t>Biomarker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shd w:fill="B7DEE8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  <w:t>Study/Year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</w:tcBorders>
            <w:shd w:fill="B7DEE8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  <w:t>Biomarker leve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B7DEE8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  <w:t>Per unit/SD/pertentile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shd w:fill="B7DEE8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  <w:t>Adjustment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851" w:type="dxa"/>
            <w:tcBorders>
              <w:top w:val="single" w:sz="4" w:space="0" w:color="000000"/>
              <w:bottom w:val="single" w:sz="4" w:space="0" w:color="000000"/>
            </w:tcBorders>
            <w:shd w:fill="B7DEE8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  <w:lang w:eastAsia="en-GB"/>
              </w:rPr>
              <w:t>Effect estimates stratified by BMI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Adipokin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 xml:space="preserve">Adiponectin 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Heidemann, et al. 2008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6.4 (12.4–23.6) (T2D) vs 15.1 (11.5–21.2) (control) ng/m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Quintile 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OR, BMI ≥25,1.09 (0.74–1.61) /BMI &lt;25, 1.82 (0.99–3.35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Adiponectin high-molecular-weight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Heidemann, et al./ 2008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1.4 (7.6–16.3) (T2D) vs 17.8 (12.9–22.7) (control) μg/m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Quintile 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OR, BMI ≥25,0.19 (0.12–0.31) /BMI &lt;25, 0.10 (0.05–0.20)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Resistin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Heidemann, et al./ 2008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3.6 (2.2–5.8) (T2D) vs 6.6 (4.4–9.8) (control) μg/m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Quintile 5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OR, BMI ≥25,0.11 (0.06–0.20) /BMI &lt;25, 0.05 (0.02–0.12)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Fibrinolytic system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Plasminogen activator inhibitor-1 (PAI-1)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Festa, et al. 2002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24 (15–37.5) (T2D) vs 16 (9–27) (non-case) ng/m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,3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OR, BMI ≥27.4,1.56 (1.18–2.08)/BMI &lt; 27.4, 1.89 (1.30–2.75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Glycemi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Insulin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Gautier, et al. 2010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35.7 (26.7-48.0)(BMI&lt;27) vs 56.5 (42.4-79.5) (BMI≥27) pmol/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log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,3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HR, BMI &lt;27, 1.12 (0.87–1.43)/ BMI≥27, 1.39 (1.07–1.80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Fibrinogen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Festa, et al. 2002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2.40 (1.29–5.87) (T2D) vs 1.67 (0.75–3.41) (non-case) mg/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,3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OR, BMI ≥27.4,1.04 (0.81–1.34)/BMI &lt; 27.4, 1.46 (1.05–2.05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C-reactive protein (CRP)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Festa, et al. 2002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287.8±58.8 (T2D) vs 275.1±56.1 (non-case) mg/d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log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,3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OR, BMI ≥27.4,0.98 (0.78–1.24) /BMI &lt; 27.4, 1.34 (0.96–1.88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Hu, et al. 2004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 xml:space="preserve">0.36 (T2D) vs 0.16 (non-case) mg/dl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Top quintile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RR, BMI ≥ 30, 3.38 (1.31-8.77)/ BMI &lt; 30, 3.57 (2.13-5.96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Hu, et al. 2004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2.38 (T2D) vs 1.84 (non-case) pg/m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Top quintile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 xml:space="preserve">1,2 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RR, BMI ≥ 30, 1.46 (0.57–3.76)/ BMI &lt; 30, 1.84 (1.16–2.94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Interleukin 6 (IL-6)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Hu, et al. 2004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2646.5 (T2D) vs 2383.8 (non-case) pg/m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Top quintile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RR, BMI ≥ 30, 0.93 (0.41–2.09)/ BMI &lt; 30, 2.25 (1.39–3.62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Møller, et al. 2011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 xml:space="preserve">F: 1.71(1.31-2.26)/ M: 1.76(1.37-2.36) mg/l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log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AR: M: BMI&gt; 25 7-36%/F: BMI&gt;25 4-19%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soluble CD163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Pradhan, et al. 2001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 xml:space="preserve">0.69 (0.42-1.0) (T2D) vs 0.26 (0.1-0.61) (non-case) mg/dl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Top quartile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,3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RR, BMI ≥ 29, 5.3/ BMI &lt; 29, 5.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Tumor necrosis factor α receptor 2 (TNF-α–R2)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Pradhan, et al. 2001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2 (1.43-2.78) (T2D) vs (1.38 (0.91-2.05) (non-case) pg/m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Top quartile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,3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RR, BMI ≥ 29, 3/ BMI &lt; 29, 2.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Interleukin-18 (IL-18)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Thorand et al. 2005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88.7 pg/m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Top quartile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,3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HR, BMI &lt;25, 2.3/BMI 25-30 1.5/ BMI≥30 1.8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Lipid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high density lipoprotein cholesterol (HDL cholesterol)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Gautier, et al. 2010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.65 (1.39-1.96)(BMI&lt;27) vs 1.44 (1.19, 1.70) (BMI≥27) mmol/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,3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HR, BMI &lt;27, 0.89 (0.68–1.15)/ BMI≥27, 0.77 (0.58–1.02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Triacylglycerol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Gautier, et al. 2010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0.88 (0.63, 1.21)(BMI&lt;27) vs 1.25 (0.90, 1.82)(BMI≥27) mmol/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,3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HR, BMI &lt;27, 1.34 (1.06–1.69)/ BMI≥27, 1.41 (1.10–1.81)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Hjellvik, et al. 2012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F: 2.4 (T2D) vs 1.3 (non-case)/ M: 3.2 (T2D) vs 2.1 (non-case) mmol/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Quantile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,3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RR, F: BMI≤24.1, 4.4 (1.9-10.2)/ BMI≥30.2, 1.2 (0.7-2.1)/ M: BMI≤25.9, 2.8 (1.5–5.2), BMI ≥30.5, 2.2 (1.4–3.6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Liver function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Alanine aminotransferase (ALT)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André, etal/ 2005 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 xml:space="preserve">F:22.2±21.3/M:41.2±40.1U/l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Top quintile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,3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OR, BMI&lt; 25, 2.7 (1.0-7.3)/ BMI ≥25, 3.4 (1.1-9.6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 xml:space="preserve">Choi, et al. 2013 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7.1±5.4 (control) to 45.9±20.8 (subjects with↑ALT and steatosis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&gt;30 IU/L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,3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HR, BMI ≥24.3,1.71 (1.10-2.65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Doi Y, et al. 2007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F: 19 (12-33)/ M:22 (14-45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Top quintile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,3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OR, BMI ≥24.3, 1.72 (0.97-3.03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Asparate aminotransferase (AST)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Doi Y, et al. 2007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F: 13 (8-35)/ M:22 (11-95) U/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Top quintile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,3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OR, BMI ≥24.3, 1.99 (1.32-3.00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γ-glutamyltranspeptidase (GGT)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Gautier, et al. 2010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9.9 (15.0-26.9)(BMI&lt;27) vs 26.8 (19.9-37.7) (BMI≥2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,3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HR, BMI &lt;27, 1.34 (1.08–1.68)/ BMI≥27, 1.37 (1.06–1.77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Gautier, et al. 2010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9.7 (14.7-29.7) (BMI&lt;27) vs 29.4 (19.7-46.2) (BMI≥2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,3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HR, BMI &lt;27, 1.59 (1.29–1.97)/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 xml:space="preserve">BMI≥27,1.07 (0.82–1.38)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Goessling W, et al. 2008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24±14 U/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,3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OR, P for BMI-interaction=0.01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Lee et al.. 2003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&gt; 50 U/L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,3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RR, Interaction with BMI reported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oxidative statu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F2-Isoprostanes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Il'yasova, et al. 2012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0.14 (75th-25th) ng/mg creatinin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,3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OR, BMI ≥ 30, 0.37 (0.23–0.56)/ BMI &lt; 30, 0.66 (0.45–0.91)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skeletal muscle mass/renal functio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serum creatinine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Harita, et al. 2009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0.4-1.60 mg/d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0.4-0.6 mg/dl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,3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OR, BMI ≤23.3, 1.96 (1.28-2.98)/ BMI &gt; 23.3, 1.85 (1.26-2.73)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Vitamin D statu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25-hydroxyvitamin D (25(OH)D)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Grimnes G, et al./ 2010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52.8±16.8 (non-smoker) vs 73.0±20.3 (smoker) nmol/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Quartile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HR, non-smoker, BMI &lt; 23.1, 0.67 (0.42-1.07)/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smoker, BMI &lt;23.1, 0.64 (0.42-0.98)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Husemoen, et al./ 2012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48 (12-118) nmol/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0 nmol/L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1,2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  <w:lang w:eastAsia="en-GB"/>
              </w:rPr>
              <w:t>OR, BMI ≥25,0.92 (0.85-1.01)  /BMI &lt;25, 0.90 (0.77-1.06)</w:t>
            </w:r>
          </w:p>
        </w:tc>
      </w:tr>
    </w:tbl>
    <w:p>
      <w:pPr>
        <w:pStyle w:val="Normal"/>
        <w:rPr>
          <w:rFonts w:ascii="Arial Narrow" w:hAnsi="Arial Narrow" w:cs="Arial Narrow"/>
          <w:color w:val="000000"/>
        </w:rPr>
      </w:pPr>
      <w:r>
        <w:rPr>
          <w:rFonts w:cs="Arial Narrow" w:ascii="Arial Narrow" w:hAnsi="Arial Narrow"/>
          <w:color w:val="000000"/>
        </w:rPr>
      </w:r>
    </w:p>
    <w:p>
      <w:pPr>
        <w:pStyle w:val="Normal"/>
        <w:rPr>
          <w:rFonts w:ascii="Arial Narrow" w:hAnsi="Arial Narrow" w:cs="Arial Narrow"/>
          <w:b/>
          <w:b/>
          <w:color w:val="000000"/>
        </w:rPr>
      </w:pPr>
      <w:r>
        <w:rPr>
          <w:rFonts w:cs="Arial Narrow" w:ascii="Arial Narrow" w:hAnsi="Arial Narrow"/>
          <w:b/>
          <w:color w:val="000000"/>
        </w:rPr>
      </w:r>
    </w:p>
    <w:p>
      <w:pPr>
        <w:pStyle w:val="Normal"/>
        <w:rPr>
          <w:rFonts w:ascii="Arial Narrow" w:hAnsi="Arial Narrow" w:cs="Arial Narrow"/>
          <w:b/>
          <w:b/>
          <w:color w:val="000000"/>
        </w:rPr>
      </w:pPr>
      <w:r>
        <w:rPr>
          <w:rFonts w:cs="Arial Narrow" w:ascii="Arial Narrow" w:hAnsi="Arial Narrow"/>
          <w:b/>
          <w:color w:val="000000"/>
        </w:rPr>
      </w:r>
    </w:p>
    <w:p>
      <w:pPr>
        <w:pStyle w:val="Normal"/>
        <w:rPr>
          <w:rFonts w:ascii="Arial Narrow" w:hAnsi="Arial Narrow" w:cs="Arial Narrow"/>
          <w:b/>
          <w:b/>
          <w:color w:val="000000"/>
        </w:rPr>
      </w:pPr>
      <w:r>
        <w:rPr>
          <w:rFonts w:cs="Arial Narrow" w:ascii="Arial Narrow" w:hAnsi="Arial Narrow"/>
          <w:b/>
          <w:color w:val="000000"/>
        </w:rPr>
      </w:r>
    </w:p>
    <w:p>
      <w:pPr>
        <w:pStyle w:val="Normal"/>
        <w:rPr>
          <w:rFonts w:ascii="Arial Narrow" w:hAnsi="Arial Narrow" w:cs="Arial Narrow"/>
          <w:b/>
          <w:b/>
          <w:color w:val="000000"/>
        </w:rPr>
      </w:pPr>
      <w:r>
        <w:rPr>
          <w:rFonts w:cs="Arial Narrow" w:ascii="Arial Narrow" w:hAnsi="Arial Narrow"/>
          <w:b/>
          <w:color w:val="000000"/>
        </w:rPr>
      </w:r>
    </w:p>
    <w:p>
      <w:pPr>
        <w:pStyle w:val="Normal"/>
        <w:spacing w:before="0" w:after="200"/>
        <w:rPr>
          <w:rFonts w:ascii="Arial Narrow" w:hAnsi="Arial Narrow" w:cs="Arial Narrow"/>
          <w:b/>
          <w:b/>
          <w:color w:val="000000"/>
        </w:rPr>
      </w:pPr>
      <w:r>
        <w:rPr>
          <w:rFonts w:cs="Arial Narrow" w:ascii="Arial Narrow" w:hAnsi="Arial Narrow"/>
          <w:b/>
          <w:color w:val="00000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14:41:00Z</dcterms:created>
  <dc:creator>Ali Abbasi</dc:creator>
  <dc:description/>
  <cp:keywords/>
  <dc:language>en-US</dc:language>
  <cp:lastModifiedBy>Abbasi, Ali</cp:lastModifiedBy>
  <dcterms:modified xsi:type="dcterms:W3CDTF">2016-10-03T12:35:00Z</dcterms:modified>
  <cp:revision>3</cp:revision>
  <dc:subject/>
  <dc:title/>
</cp:coreProperties>
</file>